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1: Association between VAT, ASAT,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or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TF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measure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by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MRI and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incident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F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10"/>
        <w:tblW w:w="7309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004"/>
        <w:gridCol w:w="24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47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 (95%CI)</w:t>
            </w:r>
            <w:bookmarkStart w:id="8" w:name="_GoBack"/>
            <w:bookmarkEnd w:id="8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1</w:t>
            </w:r>
          </w:p>
        </w:tc>
        <w:tc>
          <w:tcPr>
            <w:tcW w:w="24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</w:t>
            </w:r>
          </w:p>
        </w:tc>
        <w:tc>
          <w:tcPr>
            <w:tcW w:w="200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(0.92,1.29)</w:t>
            </w: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2(0.86,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0(1.28,1.75)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1(1.12,1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rend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increase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(1.00,1.17)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(0.96,1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T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(0.77,1.09)</w:t>
            </w: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(0.76,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1(0.91,1.36)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(0.88,1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rend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increase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(0.98,1.19)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(0.97,1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F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(0.74,1.05)</w:t>
            </w: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(0.72,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00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2(0.99,1.50)</w:t>
            </w:r>
          </w:p>
        </w:tc>
        <w:tc>
          <w:tcPr>
            <w:tcW w:w="247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4(0.93,1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rend</w:t>
            </w:r>
          </w:p>
        </w:tc>
        <w:tc>
          <w:tcPr>
            <w:tcW w:w="200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4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 SD increa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e</w:t>
            </w:r>
          </w:p>
        </w:tc>
        <w:tc>
          <w:tcPr>
            <w:tcW w:w="2004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1(1.00,1.23)</w:t>
            </w:r>
          </w:p>
        </w:tc>
        <w:tc>
          <w:tcPr>
            <w:tcW w:w="2475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(0.97,1.19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odel 1: age, race, sex, BMI</w: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odel 2: adjusted for age, sex, race, </w:t>
      </w:r>
      <w:r>
        <w:rPr>
          <w:rFonts w:hint="eastAsia" w:ascii="Times New Roman" w:hAnsi="Times New Roman" w:cs="Times New Roman"/>
          <w:sz w:val="21"/>
          <w:szCs w:val="21"/>
        </w:rPr>
        <w:t>myocardia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infarction</w:t>
      </w:r>
      <w:r>
        <w:rPr>
          <w:rFonts w:ascii="Times New Roman" w:hAnsi="Times New Roman" w:cs="Times New Roman"/>
          <w:sz w:val="21"/>
          <w:szCs w:val="21"/>
        </w:rPr>
        <w:t>, d</w:t>
      </w:r>
      <w:r>
        <w:rPr>
          <w:rFonts w:hint="eastAsia" w:ascii="Times New Roman" w:hAnsi="Times New Roman" w:cs="Times New Roman"/>
          <w:sz w:val="21"/>
          <w:szCs w:val="21"/>
        </w:rPr>
        <w:t>iabetes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</w:rPr>
        <w:t>hear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failure,</w:t>
      </w:r>
      <w:r>
        <w:rPr>
          <w:rFonts w:ascii="Times New Roman" w:hAnsi="Times New Roman" w:cs="Times New Roman"/>
          <w:sz w:val="21"/>
          <w:szCs w:val="21"/>
        </w:rPr>
        <w:t xml:space="preserve"> diet score, smoking, and alcohol, MET, systolic blood pressure, diastolic blood pressure, medication for hypertension, BMI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F=atrial fibrillation, </w:t>
      </w:r>
      <w:r>
        <w:rPr>
          <w:rFonts w:ascii="Times New Roman" w:hAnsi="Times New Roman" w:cs="Times New Roman"/>
          <w:sz w:val="21"/>
          <w:szCs w:val="21"/>
        </w:rPr>
        <w:t>VA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ascii="Times New Roman" w:hAnsi="Times New Roman" w:cs="Times New Roman"/>
          <w:sz w:val="21"/>
          <w:szCs w:val="21"/>
        </w:rPr>
        <w:t>Visceral adipose tissue volume; ASA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ascii="Times New Roman" w:hAnsi="Times New Roman" w:cs="Times New Roman"/>
          <w:sz w:val="21"/>
          <w:szCs w:val="21"/>
        </w:rPr>
        <w:t>Abdominal subcutaneous adipose tissue volume; TT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ascii="Times New Roman" w:hAnsi="Times New Roman" w:cs="Times New Roman"/>
          <w:sz w:val="21"/>
          <w:szCs w:val="21"/>
        </w:rPr>
        <w:t>total trunk fat volum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 w:val="21"/>
          <w:szCs w:val="21"/>
        </w:rPr>
        <w:t>SD=standard deviation.</w: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2: Association between reginal fat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index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nd incident AF </w:t>
      </w:r>
    </w:p>
    <w:tbl>
      <w:tblPr>
        <w:tblStyle w:val="10"/>
        <w:tblW w:w="694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693"/>
        <w:gridCol w:w="2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10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1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_Hlk83385530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_Hlk105404647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(0.88,0.94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(0.84,0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(0.89,0.98)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(0.84,0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_Hlk105405008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rend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(0.94,0.98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(0.91,0.95)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e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increase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(0.86,0.93)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(0.87,0.95)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FI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(0.93,1.00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(0.90,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2(0.97,1.07)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(0.93,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rend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(0.98,1.03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(0.96,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increase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(1.02,1.08)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4(1.01,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3" w:name="_Hlk101339870"/>
            <w:bookmarkStart w:id="4" w:name="_Hlk94194663"/>
            <w:bookmarkStart w:id="5" w:name="_Hlk93824949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FI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3"/>
      <w:bookmarkEnd w:id="4"/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(0.86,0.92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(0.84,0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(0.91,0.99)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(0.87,0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rend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(0.96,1.01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(0.93,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increase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(0.96,1.02)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(0.94,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FI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(0.89,0.95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(0.84,0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(0.77,0.86)</w:t>
            </w:r>
          </w:p>
        </w:tc>
        <w:tc>
          <w:tcPr>
            <w:tcW w:w="2410" w:type="dxa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(0.73,0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rend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(0.88,0.93)</w:t>
            </w:r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(0.85,0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 SD increa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e</w:t>
            </w: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(0.75,0.82)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(0.79,0.86)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6" w:name="_Hlk65570297"/>
      <w:bookmarkStart w:id="7" w:name="_Hlk83738715"/>
      <w:r>
        <w:rPr>
          <w:rFonts w:ascii="Times New Roman" w:hAnsi="Times New Roman" w:cs="Times New Roman"/>
          <w:sz w:val="21"/>
          <w:szCs w:val="21"/>
        </w:rPr>
        <w:t>Model 1: age, race, sex, BMI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odel 2: adjusted for age, sex, race, </w:t>
      </w:r>
      <w:r>
        <w:rPr>
          <w:rFonts w:hint="eastAsia" w:ascii="Times New Roman" w:hAnsi="Times New Roman" w:cs="Times New Roman"/>
          <w:sz w:val="21"/>
          <w:szCs w:val="21"/>
        </w:rPr>
        <w:t>myocardia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infarction</w:t>
      </w:r>
      <w:r>
        <w:rPr>
          <w:rFonts w:ascii="Times New Roman" w:hAnsi="Times New Roman" w:cs="Times New Roman"/>
          <w:sz w:val="21"/>
          <w:szCs w:val="21"/>
        </w:rPr>
        <w:t>, d</w:t>
      </w:r>
      <w:r>
        <w:rPr>
          <w:rFonts w:hint="eastAsia" w:ascii="Times New Roman" w:hAnsi="Times New Roman" w:cs="Times New Roman"/>
          <w:sz w:val="21"/>
          <w:szCs w:val="21"/>
        </w:rPr>
        <w:t>iabetes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</w:rPr>
        <w:t>hear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failure,</w:t>
      </w:r>
      <w:r>
        <w:rPr>
          <w:rFonts w:ascii="Times New Roman" w:hAnsi="Times New Roman" w:cs="Times New Roman"/>
          <w:sz w:val="21"/>
          <w:szCs w:val="21"/>
        </w:rPr>
        <w:t xml:space="preserve"> diet score, smoking, and alcohol, MET, systolic blood pressure, diastolic blood pressure, medication for hypertension, BMI.</w:t>
      </w:r>
      <w:bookmarkEnd w:id="6"/>
      <w:bookmarkEnd w:id="7"/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F=atrial fibrillation,</w:t>
      </w:r>
      <w:r>
        <w:rPr>
          <w:rFonts w:hint="eastAsia" w:ascii="Times New Roman" w:hAnsi="Times New Roman" w:cs="Times New Roman"/>
          <w:sz w:val="21"/>
          <w:szCs w:val="21"/>
        </w:rPr>
        <w:t>AF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sz w:val="21"/>
          <w:szCs w:val="21"/>
        </w:rPr>
        <w:t>arm fat index,TF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sz w:val="21"/>
          <w:szCs w:val="21"/>
        </w:rPr>
        <w:t xml:space="preserve"> trunk fat index,LFI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sz w:val="21"/>
          <w:szCs w:val="21"/>
        </w:rPr>
        <w:t xml:space="preserve"> leg fat index;SD=standard deviation.</w: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3: Association between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total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an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reginal fat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percentage </w:t>
      </w:r>
      <w:r>
        <w:rPr>
          <w:rFonts w:ascii="Times New Roman" w:hAnsi="Times New Roman" w:cs="Times New Roman"/>
          <w:b/>
          <w:bCs/>
          <w:sz w:val="21"/>
          <w:szCs w:val="21"/>
        </w:rPr>
        <w:t>and incident AF using competing regress models</w:t>
      </w:r>
    </w:p>
    <w:tbl>
      <w:tblPr>
        <w:tblStyle w:val="10"/>
        <w:tblW w:w="943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1559"/>
        <w:gridCol w:w="2543"/>
        <w:gridCol w:w="15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404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2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P per SD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0,0.94) 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2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9(0.88,0.90) 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FP per SD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(0.98,1.03)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25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(0.95-1.01)</w:t>
            </w:r>
          </w:p>
        </w:tc>
        <w:tc>
          <w:tcPr>
            <w:tcW w:w="150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FP per SD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(0.95,1.02)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25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(0.93-1.01)</w:t>
            </w:r>
          </w:p>
        </w:tc>
        <w:tc>
          <w:tcPr>
            <w:tcW w:w="15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FP per SD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3,0.86)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2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5(0.80-0.90) 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odel 1: age, race, sex, BMI</w: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odel 2: adjusted for age, sex, race, myocardial infarction, diabetes, heart failure, diet score, smoking, and alcohol, MET, systolic blood pressure, diastolic blood pressure, medication for hypertension, BMI.</w:t>
      </w: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F=atrial fibrillation,</w:t>
      </w:r>
      <w:r>
        <w:rPr>
          <w:rFonts w:hint="eastAsia" w:ascii="Times New Roman" w:hAnsi="Times New Roman" w:cs="Times New Roman"/>
          <w:sz w:val="21"/>
          <w:szCs w:val="21"/>
        </w:rPr>
        <w:t>FP =fat percentage, AFP= arm fat percentage, TFP=trunk fat percentage, LFP=leg fat percentage, SD=standard deviation.</w:t>
      </w: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: Association between total and reginal fat percentage and incident A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fter the propensity score matching</w:t>
      </w:r>
    </w:p>
    <w:tbl>
      <w:tblPr>
        <w:tblStyle w:val="10"/>
        <w:tblW w:w="69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1564"/>
        <w:gridCol w:w="15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n-AF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P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.7±8.5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.6±8.7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FP 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.9±10.5</w:t>
            </w:r>
          </w:p>
        </w:tc>
        <w:tc>
          <w:tcPr>
            <w:tcW w:w="156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.9±10.3</w:t>
            </w:r>
          </w:p>
        </w:tc>
        <w:tc>
          <w:tcPr>
            <w:tcW w:w="156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FP 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.3±8.1</w:t>
            </w:r>
          </w:p>
        </w:tc>
        <w:tc>
          <w:tcPr>
            <w:tcW w:w="156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.2±7.7</w:t>
            </w:r>
          </w:p>
        </w:tc>
        <w:tc>
          <w:tcPr>
            <w:tcW w:w="156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FP 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.7±10.8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.1±10.7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0.01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F=atrial fibrillation,FP =fat percentage, AFP= arm fat percentage, TFP=trunk fat percentage, LFP=leg fat percentage, SD=standard deviation.</w: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 w:eastAsiaTheme="majorEastAsia"/>
          <w:b/>
          <w:bCs/>
          <w:sz w:val="21"/>
          <w:szCs w:val="21"/>
        </w:rPr>
      </w:pP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br w:type="page"/>
      </w:r>
    </w:p>
    <w:p>
      <w:pPr>
        <w:autoSpaceDE w:val="0"/>
        <w:autoSpaceDN w:val="0"/>
        <w:adjustRightInd w:val="0"/>
        <w:spacing w:line="360" w:lineRule="auto"/>
        <w:ind w:firstLine="200"/>
        <w:jc w:val="left"/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</w:pP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>upplemental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 Figure 1: Correlation matrix of body composition characteristics. P-value for all comparisons &lt;0.01.</w:t>
      </w:r>
    </w:p>
    <w:p>
      <w:pPr>
        <w:spacing w:line="360" w:lineRule="auto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5354320" cy="4557395"/>
            <wp:effectExtent l="0" t="0" r="508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4320" cy="455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AF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sz w:val="21"/>
          <w:szCs w:val="21"/>
        </w:rPr>
        <w:t>arm fat index,TF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sz w:val="21"/>
          <w:szCs w:val="21"/>
        </w:rPr>
        <w:t xml:space="preserve"> trunk fat index,LFI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sz w:val="21"/>
          <w:szCs w:val="21"/>
        </w:rPr>
        <w:t xml:space="preserve"> leg fat inde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sz w:val="21"/>
          <w:szCs w:val="21"/>
        </w:rPr>
        <w:t>AFP= arm fat percentage, TFP=trunk fat percentage, LFP=leg fat percentage, FP =fat percentag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br w:type="page"/>
      </w: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Supplementary Figure 2:  Subgroup analysis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 w:eastAsiaTheme="maj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1"/>
          <w:szCs w:val="21"/>
          <w:lang w:val="en-US" w:eastAsia="zh-CN"/>
        </w:rPr>
        <w:drawing>
          <wp:inline distT="0" distB="0" distL="114300" distR="114300">
            <wp:extent cx="5273675" cy="3390265"/>
            <wp:effectExtent l="0" t="0" r="9525" b="635"/>
            <wp:docPr id="4" name="图片 4" descr="fig3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3 拷贝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 w:eastAsiaTheme="majorEastAsia"/>
          <w:sz w:val="21"/>
          <w:szCs w:val="21"/>
        </w:rPr>
        <w:t>Hazard ratios per one SD increase in fat percentage and regional fat mass percentage for AF. Each stratification was adjusted for all factors in Model 2.</w:t>
      </w:r>
      <w:r>
        <w:rPr>
          <w:rFonts w:hint="eastAsia" w:ascii="Times New Roman" w:hAnsi="Times New Roman" w:cs="Times New Roman" w:eastAsiaTheme="major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FP =fat percentage, AFP= arm fat percentage, TFP=trunk fat percentage, LFP=leg fat percentage, SD=standard deviation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 w:eastAsiaTheme="majorEastAsia"/>
          <w:sz w:val="21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 w:eastAsiaTheme="majorEastAsia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3NGNmZmZkNTVlNzU3YWE0NjRlOTUxYmNhNGMxYmYifQ=="/>
    <w:docVar w:name="KY_MEDREF_DOCUID" w:val="{9AD1A6D1-A255-4901-A443-7101862FDB4B}"/>
    <w:docVar w:name="KY_MEDREF_VERSION" w:val="3"/>
  </w:docVars>
  <w:rsids>
    <w:rsidRoot w:val="003F60C8"/>
    <w:rsid w:val="00020A89"/>
    <w:rsid w:val="000966C2"/>
    <w:rsid w:val="000A4AE5"/>
    <w:rsid w:val="000A6018"/>
    <w:rsid w:val="000D508C"/>
    <w:rsid w:val="000E61A6"/>
    <w:rsid w:val="000F0A41"/>
    <w:rsid w:val="00132B38"/>
    <w:rsid w:val="0015165E"/>
    <w:rsid w:val="001848D7"/>
    <w:rsid w:val="00213B89"/>
    <w:rsid w:val="00221472"/>
    <w:rsid w:val="00284F0D"/>
    <w:rsid w:val="002C055C"/>
    <w:rsid w:val="0031370E"/>
    <w:rsid w:val="003406BB"/>
    <w:rsid w:val="003751B8"/>
    <w:rsid w:val="003B51F8"/>
    <w:rsid w:val="003D28C1"/>
    <w:rsid w:val="003E1E7C"/>
    <w:rsid w:val="003E4136"/>
    <w:rsid w:val="003F60C8"/>
    <w:rsid w:val="00427066"/>
    <w:rsid w:val="00436242"/>
    <w:rsid w:val="00452884"/>
    <w:rsid w:val="004538D5"/>
    <w:rsid w:val="004B2261"/>
    <w:rsid w:val="005368ED"/>
    <w:rsid w:val="00541ADA"/>
    <w:rsid w:val="00590AE4"/>
    <w:rsid w:val="00591C99"/>
    <w:rsid w:val="005D7236"/>
    <w:rsid w:val="005E56B3"/>
    <w:rsid w:val="006064B4"/>
    <w:rsid w:val="0064484B"/>
    <w:rsid w:val="00675610"/>
    <w:rsid w:val="006B1294"/>
    <w:rsid w:val="006D1915"/>
    <w:rsid w:val="0070068A"/>
    <w:rsid w:val="00701FA5"/>
    <w:rsid w:val="00792538"/>
    <w:rsid w:val="00815ECB"/>
    <w:rsid w:val="00831BAD"/>
    <w:rsid w:val="008940E7"/>
    <w:rsid w:val="0089557F"/>
    <w:rsid w:val="008B0C26"/>
    <w:rsid w:val="008F61FD"/>
    <w:rsid w:val="00983FF7"/>
    <w:rsid w:val="009B0CBF"/>
    <w:rsid w:val="00A70A0B"/>
    <w:rsid w:val="00AE0B81"/>
    <w:rsid w:val="00B152EE"/>
    <w:rsid w:val="00B2053C"/>
    <w:rsid w:val="00B366BB"/>
    <w:rsid w:val="00BF1712"/>
    <w:rsid w:val="00C05711"/>
    <w:rsid w:val="00D918F6"/>
    <w:rsid w:val="00E5477C"/>
    <w:rsid w:val="00E70E30"/>
    <w:rsid w:val="00EC638E"/>
    <w:rsid w:val="00EC651D"/>
    <w:rsid w:val="00EE1D28"/>
    <w:rsid w:val="00EE5E51"/>
    <w:rsid w:val="00F143D9"/>
    <w:rsid w:val="00F2619A"/>
    <w:rsid w:val="00F94D86"/>
    <w:rsid w:val="00FA2AAC"/>
    <w:rsid w:val="00FA7781"/>
    <w:rsid w:val="0A9436A7"/>
    <w:rsid w:val="15C31C6E"/>
    <w:rsid w:val="2AC025A3"/>
    <w:rsid w:val="2F61560E"/>
    <w:rsid w:val="3D2308F1"/>
    <w:rsid w:val="44A833D2"/>
    <w:rsid w:val="537D47BC"/>
    <w:rsid w:val="67FB6789"/>
    <w:rsid w:val="6845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  <w:style w:type="table" w:customStyle="1" w:styleId="10">
    <w:name w:val="Plain Table 4"/>
    <w:basedOn w:val="5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styleId="11">
    <w:name w:val="List Paragraph"/>
    <w:basedOn w:val="1"/>
    <w:autoRedefine/>
    <w:qFormat/>
    <w:uiPriority w:val="34"/>
    <w:pPr>
      <w:ind w:firstLine="420" w:firstLineChars="200"/>
    </w:pPr>
  </w:style>
  <w:style w:type="table" w:customStyle="1" w:styleId="12">
    <w:name w:val="Grid Table Light"/>
    <w:basedOn w:val="5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11B4A-24E0-457B-8559-C42F605D46C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70</Words>
  <Characters>2684</Characters>
  <Lines>22</Lines>
  <Paragraphs>6</Paragraphs>
  <TotalTime>0</TotalTime>
  <ScaleCrop>false</ScaleCrop>
  <LinksUpToDate>false</LinksUpToDate>
  <CharactersWithSpaces>314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2:41:00Z</dcterms:created>
  <dc:creator>k zhenhua</dc:creator>
  <cp:lastModifiedBy>Donkey_Mo</cp:lastModifiedBy>
  <dcterms:modified xsi:type="dcterms:W3CDTF">2024-03-07T13:08:32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B747462166D43918497E4129CA8985D_12</vt:lpwstr>
  </property>
</Properties>
</file>